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025AF" w14:textId="77777777" w:rsidR="002E66F4" w:rsidRPr="00007FF7" w:rsidRDefault="002E66F4" w:rsidP="0003542C">
      <w:pPr>
        <w:spacing w:line="360" w:lineRule="auto"/>
        <w:jc w:val="both"/>
        <w:rPr>
          <w:lang w:eastAsia="zh-CN"/>
        </w:rPr>
      </w:pPr>
    </w:p>
    <w:p w14:paraId="7582707B" w14:textId="77777777" w:rsidR="00B34D1F" w:rsidRPr="00007FF7" w:rsidRDefault="002E66F4" w:rsidP="0003542C">
      <w:pPr>
        <w:spacing w:line="360" w:lineRule="auto"/>
        <w:jc w:val="both"/>
        <w:rPr>
          <w:lang w:eastAsia="zh-CN"/>
        </w:rPr>
      </w:pPr>
      <w:r w:rsidRPr="00007FF7">
        <w:rPr>
          <w:noProof/>
          <w:lang w:val="en-US" w:eastAsia="zh-CN"/>
        </w:rPr>
        <w:drawing>
          <wp:inline distT="0" distB="0" distL="0" distR="0" wp14:anchorId="1A8CEA2D" wp14:editId="2B007A6B">
            <wp:extent cx="5306543" cy="2233405"/>
            <wp:effectExtent l="19050" t="0" r="8407" b="0"/>
            <wp:docPr id="10" name="图片 2" descr="F:\实验\P10 paper\MPP\MIKE\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\P10 paper\MPP\MIKE\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605" cy="2234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3A5A83" w14:textId="0ED8C9C2" w:rsidR="00E27741" w:rsidRPr="00007FF7" w:rsidRDefault="00B34D1F" w:rsidP="00151DD0">
      <w:pPr>
        <w:spacing w:line="360" w:lineRule="auto"/>
        <w:jc w:val="both"/>
        <w:rPr>
          <w:lang w:eastAsia="zh-CN"/>
        </w:rPr>
      </w:pPr>
      <w:r w:rsidRPr="00007FF7">
        <w:rPr>
          <w:b/>
          <w:lang w:eastAsia="zh-CN"/>
        </w:rPr>
        <w:t>Fig. S</w:t>
      </w:r>
      <w:r w:rsidR="00D045BE" w:rsidRPr="00007FF7">
        <w:rPr>
          <w:rFonts w:hint="eastAsia"/>
          <w:b/>
          <w:lang w:eastAsia="zh-CN"/>
        </w:rPr>
        <w:t>5</w:t>
      </w:r>
      <w:r w:rsidRPr="00007FF7">
        <w:rPr>
          <w:b/>
          <w:lang w:eastAsia="zh-CN"/>
        </w:rPr>
        <w:t>.</w:t>
      </w:r>
      <w:r w:rsidRPr="00007FF7">
        <w:rPr>
          <w:lang w:eastAsia="zh-CN"/>
        </w:rPr>
        <w:t xml:space="preserve"> </w:t>
      </w:r>
      <w:r w:rsidR="000E660E" w:rsidRPr="00007FF7">
        <w:rPr>
          <w:lang w:eastAsia="zh-CN"/>
        </w:rPr>
        <w:t xml:space="preserve">A, </w:t>
      </w:r>
      <w:r w:rsidR="000E660E" w:rsidRPr="00007FF7">
        <w:t>RT-qPCR results showing</w:t>
      </w:r>
      <w:r w:rsidR="000E660E" w:rsidRPr="00007FF7">
        <w:rPr>
          <w:lang w:eastAsia="zh-CN"/>
        </w:rPr>
        <w:t xml:space="preserve"> the expression levels of SRBSDV segments S1-S10</w:t>
      </w:r>
      <w:r w:rsidRPr="00007FF7">
        <w:rPr>
          <w:lang w:eastAsia="zh-CN"/>
        </w:rPr>
        <w:t xml:space="preserve"> in </w:t>
      </w:r>
      <w:r w:rsidRPr="00007FF7">
        <w:rPr>
          <w:rFonts w:hint="eastAsia"/>
          <w:lang w:eastAsia="zh-CN"/>
        </w:rPr>
        <w:t>S</w:t>
      </w:r>
      <w:r w:rsidRPr="00007FF7">
        <w:rPr>
          <w:lang w:eastAsia="zh-CN"/>
        </w:rPr>
        <w:t xml:space="preserve">RBSDV-infected </w:t>
      </w:r>
      <w:r w:rsidRPr="00007FF7">
        <w:rPr>
          <w:rFonts w:hint="eastAsia"/>
          <w:i/>
          <w:lang w:eastAsia="zh-CN"/>
        </w:rPr>
        <w:t xml:space="preserve">OEP10-12 </w:t>
      </w:r>
      <w:r w:rsidRPr="00007FF7">
        <w:rPr>
          <w:lang w:eastAsia="zh-CN"/>
        </w:rPr>
        <w:t>transgenic plants</w:t>
      </w:r>
      <w:r w:rsidR="000E660E" w:rsidRPr="00007FF7">
        <w:rPr>
          <w:lang w:eastAsia="zh-CN"/>
        </w:rPr>
        <w:t xml:space="preserve"> relative to the non-transformed </w:t>
      </w:r>
      <w:r w:rsidR="00BE0FA9" w:rsidRPr="00007FF7">
        <w:rPr>
          <w:i/>
          <w:lang w:eastAsia="zh-CN"/>
        </w:rPr>
        <w:t>NIP</w:t>
      </w:r>
      <w:r w:rsidR="000E660E" w:rsidRPr="00007FF7">
        <w:rPr>
          <w:lang w:eastAsia="zh-CN"/>
        </w:rPr>
        <w:t xml:space="preserve"> controls at 30 dpi.</w:t>
      </w:r>
      <w:r w:rsidRPr="00007FF7">
        <w:rPr>
          <w:lang w:eastAsia="zh-CN"/>
        </w:rPr>
        <w:t xml:space="preserve"> </w:t>
      </w:r>
      <w:r w:rsidRPr="00007FF7">
        <w:rPr>
          <w:rFonts w:hint="eastAsia"/>
          <w:lang w:eastAsia="zh-CN"/>
        </w:rPr>
        <w:t>B,</w:t>
      </w:r>
      <w:r w:rsidRPr="00007FF7">
        <w:rPr>
          <w:lang w:eastAsia="zh-CN"/>
        </w:rPr>
        <w:t xml:space="preserve"> </w:t>
      </w:r>
      <w:r w:rsidR="000E660E" w:rsidRPr="00007FF7">
        <w:rPr>
          <w:lang w:eastAsia="zh-CN"/>
        </w:rPr>
        <w:t>SRBSDV</w:t>
      </w:r>
      <w:r w:rsidRPr="00007FF7">
        <w:rPr>
          <w:lang w:eastAsia="zh-CN"/>
        </w:rPr>
        <w:t xml:space="preserve"> </w:t>
      </w:r>
      <w:r w:rsidR="000E660E" w:rsidRPr="00007FF7">
        <w:rPr>
          <w:lang w:eastAsia="zh-CN"/>
        </w:rPr>
        <w:t xml:space="preserve">incidence (% plants infected) </w:t>
      </w:r>
      <w:r w:rsidRPr="00007FF7">
        <w:rPr>
          <w:lang w:eastAsia="zh-CN"/>
        </w:rPr>
        <w:t>in</w:t>
      </w:r>
      <w:r w:rsidRPr="00007FF7">
        <w:rPr>
          <w:i/>
          <w:lang w:eastAsia="zh-CN"/>
        </w:rPr>
        <w:t xml:space="preserve"> </w:t>
      </w:r>
      <w:r w:rsidR="00BE0FA9" w:rsidRPr="00007FF7">
        <w:rPr>
          <w:i/>
          <w:lang w:eastAsia="zh-CN"/>
        </w:rPr>
        <w:t>NIP</w:t>
      </w:r>
      <w:r w:rsidRPr="00007FF7">
        <w:rPr>
          <w:rFonts w:hint="eastAsia"/>
          <w:i/>
          <w:lang w:eastAsia="zh-CN"/>
        </w:rPr>
        <w:t xml:space="preserve"> </w:t>
      </w:r>
      <w:r w:rsidRPr="00007FF7">
        <w:rPr>
          <w:lang w:eastAsia="zh-CN"/>
        </w:rPr>
        <w:t xml:space="preserve">and </w:t>
      </w:r>
      <w:r w:rsidRPr="00007FF7">
        <w:rPr>
          <w:rFonts w:hint="eastAsia"/>
          <w:i/>
          <w:lang w:eastAsia="zh-CN"/>
        </w:rPr>
        <w:t>OEP10-12</w:t>
      </w:r>
      <w:r w:rsidRPr="00007FF7">
        <w:rPr>
          <w:lang w:eastAsia="zh-CN"/>
        </w:rPr>
        <w:t xml:space="preserve"> plants.</w:t>
      </w:r>
      <w:r w:rsidR="000E660E" w:rsidRPr="00007FF7">
        <w:rPr>
          <w:lang w:eastAsia="zh-CN"/>
        </w:rPr>
        <w:t xml:space="preserve"> Error bars indicate ±SD.</w:t>
      </w:r>
      <w:bookmarkStart w:id="0" w:name="_GoBack"/>
      <w:bookmarkEnd w:id="0"/>
    </w:p>
    <w:p w14:paraId="70AF0317" w14:textId="77777777" w:rsidR="00B53524" w:rsidRPr="00007FF7" w:rsidRDefault="00B53524" w:rsidP="0003542C">
      <w:pPr>
        <w:spacing w:line="360" w:lineRule="auto"/>
        <w:jc w:val="both"/>
        <w:rPr>
          <w:lang w:eastAsia="zh-CN"/>
        </w:rPr>
      </w:pPr>
    </w:p>
    <w:sectPr w:rsidR="00B53524" w:rsidRPr="00007FF7" w:rsidSect="007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3CC9B" w14:textId="77777777" w:rsidR="007604E8" w:rsidRDefault="007604E8" w:rsidP="00D86805">
      <w:r>
        <w:separator/>
      </w:r>
    </w:p>
  </w:endnote>
  <w:endnote w:type="continuationSeparator" w:id="0">
    <w:p w14:paraId="61CB0C5D" w14:textId="77777777" w:rsidR="007604E8" w:rsidRDefault="007604E8" w:rsidP="00D8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2CDB2" w14:textId="77777777" w:rsidR="007604E8" w:rsidRDefault="007604E8" w:rsidP="00D86805">
      <w:r>
        <w:separator/>
      </w:r>
    </w:p>
  </w:footnote>
  <w:footnote w:type="continuationSeparator" w:id="0">
    <w:p w14:paraId="7FD9AC82" w14:textId="77777777" w:rsidR="007604E8" w:rsidRDefault="007604E8" w:rsidP="00D8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C"/>
    <w:rsid w:val="00007FF7"/>
    <w:rsid w:val="00021909"/>
    <w:rsid w:val="0003542C"/>
    <w:rsid w:val="00081232"/>
    <w:rsid w:val="000A168B"/>
    <w:rsid w:val="000A7A4F"/>
    <w:rsid w:val="000B4208"/>
    <w:rsid w:val="000B4463"/>
    <w:rsid w:val="000B517C"/>
    <w:rsid w:val="000B59AD"/>
    <w:rsid w:val="000C5DCA"/>
    <w:rsid w:val="000E5782"/>
    <w:rsid w:val="000E660E"/>
    <w:rsid w:val="00110AA9"/>
    <w:rsid w:val="00147F0A"/>
    <w:rsid w:val="00151DD0"/>
    <w:rsid w:val="00162B61"/>
    <w:rsid w:val="001857B8"/>
    <w:rsid w:val="00191716"/>
    <w:rsid w:val="001B70E7"/>
    <w:rsid w:val="0024743C"/>
    <w:rsid w:val="00252116"/>
    <w:rsid w:val="002711BC"/>
    <w:rsid w:val="0028458D"/>
    <w:rsid w:val="0028490A"/>
    <w:rsid w:val="002C3E54"/>
    <w:rsid w:val="002E66F4"/>
    <w:rsid w:val="00315A92"/>
    <w:rsid w:val="00322EDC"/>
    <w:rsid w:val="00333E04"/>
    <w:rsid w:val="00356148"/>
    <w:rsid w:val="00382B60"/>
    <w:rsid w:val="00397DAF"/>
    <w:rsid w:val="003D4817"/>
    <w:rsid w:val="00436A77"/>
    <w:rsid w:val="0044529F"/>
    <w:rsid w:val="004452FE"/>
    <w:rsid w:val="004F7319"/>
    <w:rsid w:val="0051565D"/>
    <w:rsid w:val="00582A5D"/>
    <w:rsid w:val="00590B73"/>
    <w:rsid w:val="005A58D7"/>
    <w:rsid w:val="005C2824"/>
    <w:rsid w:val="005D3A80"/>
    <w:rsid w:val="005E5B71"/>
    <w:rsid w:val="005F1CFD"/>
    <w:rsid w:val="005F72AC"/>
    <w:rsid w:val="00642EDF"/>
    <w:rsid w:val="00686B20"/>
    <w:rsid w:val="00697947"/>
    <w:rsid w:val="006B726C"/>
    <w:rsid w:val="006C0EB9"/>
    <w:rsid w:val="006C67CD"/>
    <w:rsid w:val="006F5E2F"/>
    <w:rsid w:val="00730614"/>
    <w:rsid w:val="0073082E"/>
    <w:rsid w:val="007604E8"/>
    <w:rsid w:val="007A4937"/>
    <w:rsid w:val="007D2155"/>
    <w:rsid w:val="007E4275"/>
    <w:rsid w:val="007E613E"/>
    <w:rsid w:val="007F0A75"/>
    <w:rsid w:val="0080326B"/>
    <w:rsid w:val="00875396"/>
    <w:rsid w:val="008865E9"/>
    <w:rsid w:val="008F2B50"/>
    <w:rsid w:val="00927840"/>
    <w:rsid w:val="0094014A"/>
    <w:rsid w:val="0096092D"/>
    <w:rsid w:val="009D0905"/>
    <w:rsid w:val="00A01E7F"/>
    <w:rsid w:val="00A03C5E"/>
    <w:rsid w:val="00A42F5C"/>
    <w:rsid w:val="00A5022D"/>
    <w:rsid w:val="00A66266"/>
    <w:rsid w:val="00A77E6A"/>
    <w:rsid w:val="00A92346"/>
    <w:rsid w:val="00A977D0"/>
    <w:rsid w:val="00AC4618"/>
    <w:rsid w:val="00AC7EA7"/>
    <w:rsid w:val="00AD58BE"/>
    <w:rsid w:val="00AE4164"/>
    <w:rsid w:val="00B34D1F"/>
    <w:rsid w:val="00B53524"/>
    <w:rsid w:val="00B56FBF"/>
    <w:rsid w:val="00B926D3"/>
    <w:rsid w:val="00BD5CB3"/>
    <w:rsid w:val="00BE0FA9"/>
    <w:rsid w:val="00BE2A9B"/>
    <w:rsid w:val="00BF4231"/>
    <w:rsid w:val="00BF4CFF"/>
    <w:rsid w:val="00C05549"/>
    <w:rsid w:val="00C25E66"/>
    <w:rsid w:val="00C43F81"/>
    <w:rsid w:val="00C90C6F"/>
    <w:rsid w:val="00C97862"/>
    <w:rsid w:val="00CD0917"/>
    <w:rsid w:val="00D045BE"/>
    <w:rsid w:val="00D17E3C"/>
    <w:rsid w:val="00D67BCC"/>
    <w:rsid w:val="00D86805"/>
    <w:rsid w:val="00D9143D"/>
    <w:rsid w:val="00D93E1A"/>
    <w:rsid w:val="00DB3CCF"/>
    <w:rsid w:val="00DC4706"/>
    <w:rsid w:val="00E17632"/>
    <w:rsid w:val="00E27741"/>
    <w:rsid w:val="00E72BB2"/>
    <w:rsid w:val="00ED2D3B"/>
    <w:rsid w:val="00EE64D5"/>
    <w:rsid w:val="00F50E1E"/>
    <w:rsid w:val="00FD157C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04652"/>
  <w15:docId w15:val="{12AFEE73-0163-F944-9526-95AF4E6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42C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03542C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542C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2C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0354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86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E8C2E54-0089-C841-9ED3-820FA08FB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rol Jenner</cp:lastModifiedBy>
  <cp:revision>3</cp:revision>
  <cp:lastPrinted>2018-12-03T02:53:00Z</cp:lastPrinted>
  <dcterms:created xsi:type="dcterms:W3CDTF">2019-01-01T09:34:00Z</dcterms:created>
  <dcterms:modified xsi:type="dcterms:W3CDTF">2019-01-01T09:37:00Z</dcterms:modified>
</cp:coreProperties>
</file>